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CF0" w:rsidRPr="006343C9" w:rsidRDefault="00196CF0" w:rsidP="00196CF0">
      <w:pPr>
        <w:pStyle w:val="NoSpacing"/>
        <w:spacing w:line="480" w:lineRule="auto"/>
        <w:rPr>
          <w:sz w:val="24"/>
          <w:szCs w:val="24"/>
          <w:lang w:bidi="ne-NP"/>
        </w:rPr>
      </w:pPr>
      <w:r w:rsidRPr="0085713A">
        <w:rPr>
          <w:rFonts w:ascii="Calibri" w:hAnsi="Calibri" w:cs="Calibri"/>
          <w:b/>
          <w:iCs/>
          <w:color w:val="000000"/>
          <w:sz w:val="20"/>
          <w:szCs w:val="20"/>
          <w:lang w:val="en-US"/>
        </w:rPr>
        <w:t>Table 3: Mean differences (95% CI) in perceived quality of care item scores by disability status</w:t>
      </w:r>
      <w:bookmarkStart w:id="0" w:name="_GoBack"/>
      <w:bookmarkEnd w:id="0"/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3040"/>
        <w:gridCol w:w="960"/>
        <w:gridCol w:w="1103"/>
        <w:gridCol w:w="400"/>
        <w:gridCol w:w="714"/>
        <w:gridCol w:w="1396"/>
        <w:gridCol w:w="1885"/>
      </w:tblGrid>
      <w:tr w:rsidR="00196CF0" w:rsidRPr="0085713A" w:rsidTr="00196CF0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5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isability statu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omen with disabilities</w:t>
            </w: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n=6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omen without disabilities</w:t>
            </w: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n=275)</w:t>
            </w:r>
          </w:p>
        </w:tc>
        <w:tc>
          <w:tcPr>
            <w:tcW w:w="1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95% CI for Mean </w:t>
            </w:r>
          </w:p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ifference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imensions/It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1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A. Health Facility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7.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3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6.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-1.062 (-2.00, -0.12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aff adequ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67 (-0.28, 0.14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aff avail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54 (-0.35, 0.04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ystem and hones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02 (-0.32, 0.32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nough rooms and sp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10 (-0.35, 0.13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quipment and materi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47 (-0.36, 0.07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leanliness and facilities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586 (-0.86, -0.32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Health facility opening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04 (-0.28, 0.29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B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ealthcare</w:t>
            </w: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4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3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4.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-0.243 (-1.04, 0.55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ervice standar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48 (-0.38, 0.08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aff skill and tr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26 (-0.29, 0.24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rugs and suppl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97 (-0.32, 0.12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gnity and priv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79 (-0.49, 0.13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ervice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07 (-0.07, 0.48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. Inter-personal Asp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4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3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-0.608 (-1.28, 0.06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Open and friendly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346 (-0.50, -0.19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ompassionate and kindness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346 (-0.50, -0.19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lcoming and respect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34 (-0.31, 0.24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ime given by the provi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18 (-0.20, 0.44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. Access to serv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1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1.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-0.047 (-0.76, 0.67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Availability of cash incentiv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76 (0.19, 0.76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ransport access to health 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218 (-0.51, 0.07)</w:t>
            </w:r>
          </w:p>
        </w:tc>
      </w:tr>
      <w:tr w:rsidR="00196CF0" w:rsidRPr="0085713A" w:rsidTr="00D860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stance to health 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235 (-0.58, 0.11)</w:t>
            </w:r>
          </w:p>
        </w:tc>
      </w:tr>
      <w:tr w:rsidR="00196CF0" w:rsidRPr="0085713A" w:rsidTr="00D86081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Accommodative health facility infrastruc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6CF0" w:rsidRPr="0085713A" w:rsidRDefault="00196CF0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70 (-0.30, 0.16)</w:t>
            </w:r>
          </w:p>
        </w:tc>
      </w:tr>
    </w:tbl>
    <w:p w:rsidR="00196CF0" w:rsidRDefault="00196CF0" w:rsidP="00196CF0">
      <w:pPr>
        <w:pStyle w:val="NoSpacing"/>
        <w:spacing w:line="360" w:lineRule="auto"/>
        <w:rPr>
          <w:lang w:bidi="ne-NP"/>
        </w:rPr>
      </w:pPr>
      <w:r w:rsidRPr="00384D7B">
        <w:rPr>
          <w:rFonts w:ascii="Calibri" w:eastAsia="Times New Roman" w:hAnsi="Calibri" w:cs="Calibri"/>
          <w:color w:val="000000"/>
          <w:sz w:val="16"/>
          <w:szCs w:val="16"/>
          <w:lang w:val="en-US" w:eastAsia="en-US"/>
        </w:rPr>
        <w:t>*p&lt;0.05. **p&lt;0.01. ***p&lt;0.001</w:t>
      </w:r>
    </w:p>
    <w:p w:rsidR="00A74B8F" w:rsidRDefault="00A74B8F"/>
    <w:sectPr w:rsidR="00A7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97F"/>
    <w:rsid w:val="00196CF0"/>
    <w:rsid w:val="009F197F"/>
    <w:rsid w:val="00A7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0A0EF-39A2-4FAC-AF64-A9AA3ACB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CF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6CF0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9:06:00Z</dcterms:created>
  <dcterms:modified xsi:type="dcterms:W3CDTF">2017-11-19T09:08:00Z</dcterms:modified>
</cp:coreProperties>
</file>